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586C" w:rsidRPr="008276AC" w:rsidRDefault="00C1586C" w:rsidP="00C1586C">
      <w:pPr>
        <w:rPr>
          <w:sz w:val="21"/>
          <w:szCs w:val="21"/>
        </w:rPr>
      </w:pPr>
      <w:bookmarkStart w:id="0" w:name="OLE_LINK194"/>
      <w:bookmarkStart w:id="1" w:name="OLE_LINK195"/>
      <w:r w:rsidRPr="008276A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upplemental Table </w:t>
      </w:r>
      <w:r w:rsidR="003219AB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1. </w:t>
      </w:r>
      <w:r w:rsidRPr="008276AC">
        <w:rPr>
          <w:rFonts w:ascii="Times New Roman" w:hAnsi="Times New Roman" w:cs="Times New Roman"/>
          <w:color w:val="000000" w:themeColor="text1"/>
          <w:sz w:val="21"/>
          <w:szCs w:val="21"/>
        </w:rPr>
        <w:t>Characteristics of included p</w:t>
      </w:r>
      <w:r w:rsidRPr="008276A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tients</w:t>
      </w:r>
      <w:bookmarkEnd w:id="0"/>
      <w:bookmarkEnd w:id="1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275"/>
        <w:gridCol w:w="1470"/>
        <w:gridCol w:w="1701"/>
        <w:gridCol w:w="1701"/>
        <w:gridCol w:w="2268"/>
        <w:gridCol w:w="2615"/>
      </w:tblGrid>
      <w:tr w:rsidR="002E72B8" w:rsidRPr="002E72B8" w:rsidTr="002C33D1">
        <w:trPr>
          <w:trHeight w:val="379"/>
        </w:trPr>
        <w:tc>
          <w:tcPr>
            <w:tcW w:w="1920" w:type="dxa"/>
          </w:tcPr>
          <w:p w:rsidR="00C1586C" w:rsidRPr="002E72B8" w:rsidRDefault="00C1586C" w:rsidP="009F01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_Hlk213017620"/>
            <w:bookmarkStart w:id="3" w:name="OLE_LINK69"/>
            <w:bookmarkStart w:id="4" w:name="OLE_LINK70"/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275" w:type="dxa"/>
          </w:tcPr>
          <w:p w:rsidR="00C1586C" w:rsidRPr="002E72B8" w:rsidRDefault="00DD2615" w:rsidP="009F01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="009F01E6"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F01E6" w:rsidRPr="002E72B8">
              <w:rPr>
                <w:rStyle w:val="af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470" w:type="dxa"/>
          </w:tcPr>
          <w:p w:rsidR="00C1586C" w:rsidRPr="002E72B8" w:rsidRDefault="00DD2615" w:rsidP="009F01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ex (M/F)</w:t>
            </w:r>
          </w:p>
        </w:tc>
        <w:tc>
          <w:tcPr>
            <w:tcW w:w="1701" w:type="dxa"/>
          </w:tcPr>
          <w:p w:rsidR="00C1586C" w:rsidRPr="002E72B8" w:rsidRDefault="00DD2615" w:rsidP="009F01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Weight (kg)</w:t>
            </w:r>
          </w:p>
        </w:tc>
        <w:tc>
          <w:tcPr>
            <w:tcW w:w="1701" w:type="dxa"/>
          </w:tcPr>
          <w:p w:rsidR="00C1586C" w:rsidRPr="002E72B8" w:rsidRDefault="00DD2615" w:rsidP="009F01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5" w:name="OLE_LINK99"/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ASA </w:t>
            </w:r>
            <w:bookmarkStart w:id="6" w:name="OLE_LINK103"/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Grade</w:t>
            </w:r>
            <w:bookmarkEnd w:id="5"/>
            <w:bookmarkEnd w:id="6"/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I-V)</w:t>
            </w:r>
          </w:p>
        </w:tc>
        <w:tc>
          <w:tcPr>
            <w:tcW w:w="2268" w:type="dxa"/>
          </w:tcPr>
          <w:p w:rsidR="00C1586C" w:rsidRPr="002E72B8" w:rsidRDefault="00DD2615" w:rsidP="009F01E6">
            <w:pPr>
              <w:pStyle w:val="af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Other Reported Scores</w:t>
            </w:r>
          </w:p>
        </w:tc>
        <w:tc>
          <w:tcPr>
            <w:tcW w:w="2615" w:type="dxa"/>
          </w:tcPr>
          <w:p w:rsidR="00C1586C" w:rsidRPr="002E72B8" w:rsidRDefault="00DD2615" w:rsidP="009F01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7" w:name="OLE_LINK104"/>
            <w:r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VEF</w:t>
            </w:r>
            <w:bookmarkEnd w:id="7"/>
            <w:r w:rsidR="00886BF1"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30033" w:rsidRPr="002E72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8" w:name="OLE_LINK41"/>
            <w:bookmarkEnd w:id="2"/>
            <w:bookmarkEnd w:id="3"/>
            <w:bookmarkEnd w:id="4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inhart 1986</w:t>
            </w:r>
            <w:bookmarkEnd w:id="8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18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102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Nakayama </w:t>
            </w:r>
            <w:bookmarkEnd w:id="9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6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~II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10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hang </w:t>
            </w:r>
            <w:bookmarkEnd w:id="10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8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±11.6(7~53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/8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1" w:name="OLE_LINK53"/>
            <w:bookmarkStart w:id="12" w:name="OLE_LINK83"/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rnaoğlu 2001</w:t>
            </w:r>
            <w:bookmarkEnd w:id="11"/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[21]</w:t>
            </w:r>
            <w:bookmarkEnd w:id="12"/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±14(15~82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/14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4</w:t>
            </w:r>
            <w:bookmarkStart w:id="13" w:name="OLE_LINK5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1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(37~65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ACHE II 15.9±3.9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4" w:name="OLE_LINK107"/>
            <w:bookmarkStart w:id="15" w:name="OLE_LINK1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ueck </w:t>
            </w:r>
            <w:bookmarkEnd w:id="14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5</w:t>
            </w:r>
            <w:bookmarkEnd w:id="1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2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1±8.8(17~78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/38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1</w:t>
            </w:r>
            <w:bookmarkStart w:id="16" w:name="OLE_LINK260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1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(40~120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Ⅰ~Ⅳ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7" w:name="OLE_LINK4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makrishna 2006</w:t>
            </w:r>
            <w:bookmarkEnd w:id="17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OLE_LINK27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</w:t>
            </w:r>
            <w:bookmarkEnd w:id="18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/5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(33~73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(20~50)</w:t>
            </w:r>
          </w:p>
        </w:tc>
      </w:tr>
      <w:tr w:rsidR="002E72B8" w:rsidRPr="002E72B8" w:rsidTr="00C90512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9" w:name="OLE_LINK57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garwal </w:t>
            </w:r>
            <w:bookmarkEnd w:id="19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5±14.13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/8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OLE_LINK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bookmarkEnd w:id="20"/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OLE_LINK20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bookmarkEnd w:id="21"/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3C3255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22"/>
            <w:bookmarkStart w:id="23" w:name="OLE_LINK30"/>
            <w:bookmarkStart w:id="24" w:name="OLE_LINK4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Sander </w:t>
            </w:r>
            <w:bookmarkEnd w:id="22"/>
            <w:bookmarkEnd w:id="2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7</w:t>
            </w:r>
            <w:bookmarkEnd w:id="24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5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(56-69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/4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(80~100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ACHE II 16(12~17)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B5522B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OLE_LINK65"/>
            <w:bookmarkStart w:id="26" w:name="OLE_LINK6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entzen 2008</w:t>
            </w:r>
            <w:bookmarkEnd w:id="25"/>
            <w:bookmarkEnd w:id="2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0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/7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ACHE II 9~14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Yazigi 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0±6.8 (55~79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/4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85.8</w:t>
            </w:r>
            <w:bookmarkStart w:id="27" w:name="OLE_LINK293"/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bookmarkEnd w:id="27"/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5.7(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~122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110"/>
            <w:bookmarkStart w:id="29" w:name="OLE_LINK101"/>
            <w:bookmarkStart w:id="30" w:name="OLE_LINK46"/>
            <w:r w:rsidRPr="002E72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e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-Masry</w:t>
            </w:r>
            <w:bookmarkEnd w:id="28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bookmarkEnd w:id="29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9</w:t>
            </w:r>
            <w:bookmarkEnd w:id="30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7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±7.8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/10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8</w:t>
            </w:r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~IV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B5522B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1" w:name="OLE_LINK4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  <w:t>Sekkat 2009</w:t>
            </w:r>
            <w:bookmarkEnd w:id="3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  <w:vertAlign w:val="superscript"/>
              </w:rPr>
              <w:t>[26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±16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pStyle w:val="af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/5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OLE_LINK1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bookmarkEnd w:id="32"/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B5522B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3" w:name="OLE_LINK90"/>
            <w:bookmarkStart w:id="34" w:name="OLE_LINK48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shaer</w:t>
            </w:r>
            <w:bookmarkEnd w:id="3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2010</w:t>
            </w:r>
            <w:bookmarkEnd w:id="34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7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±16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/5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41±5.92</w:t>
            </w:r>
          </w:p>
        </w:tc>
      </w:tr>
      <w:tr w:rsidR="002E72B8" w:rsidRPr="002E72B8" w:rsidTr="00C90512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OLE_LINK47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ahmani 2010</w:t>
            </w:r>
            <w:bookmarkEnd w:id="3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8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11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/16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Ⅱ~Ⅲ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B5522B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6" w:name="OLE_LINK17"/>
            <w:bookmarkStart w:id="37" w:name="OLE_LINK18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  <w:t>Lequeux 2010</w:t>
            </w:r>
            <w:bookmarkEnd w:id="36"/>
            <w:bookmarkEnd w:id="37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  <w:vertAlign w:val="superscript"/>
              </w:rPr>
              <w:t>[29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1±5.2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/9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ussi 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2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12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5±6.8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/7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8" w:name="OLE_LINK2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±10.2</w:t>
            </w:r>
            <w:bookmarkEnd w:id="38"/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~</w:t>
            </w:r>
            <w:bookmarkStart w:id="39" w:name="OLE_LINK82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  <w:bookmarkEnd w:id="39"/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 2012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±7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/2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SCORE 2±1%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0" w:name="OLE_LINK2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±11</w:t>
            </w:r>
            <w:bookmarkEnd w:id="40"/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1" w:name="OLE_LINK292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i 2013</w:t>
            </w:r>
            <w:bookmarkEnd w:id="4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1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±10.3(27~76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/21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B5522B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2" w:name="OLE_LINK330"/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sherbeny 2014</w:t>
            </w:r>
            <w:bookmarkEnd w:id="42"/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±9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/26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C90512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Cavaliere 2014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3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9±9.2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/4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</w:t>
            </w:r>
            <w:bookmarkStart w:id="43" w:name="OLE_LINK33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4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sparovic 2014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4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pStyle w:val="af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±10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/50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SCORE II 6.6 ± 11.0%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±14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4" w:name="OLE_LINK50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iva 2015</w:t>
            </w:r>
            <w:bookmarkEnd w:id="44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5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4±9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/13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uroSCORE 7.4±4.9%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5" w:name="OLE_LINK5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i 2017</w:t>
            </w:r>
            <w:bookmarkEnd w:id="4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6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72B8"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.54±3.06</w:t>
            </w:r>
            <w:r w:rsidRPr="002E72B8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18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2±10.61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6" w:name="OLE_LINK7"/>
            <w:bookmarkStart w:id="47" w:name="OLE_LINK5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ang 201</w:t>
            </w:r>
            <w:bookmarkEnd w:id="46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  <w:bookmarkEnd w:id="47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9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±11.0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/28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8" w:name="OLE_LINK62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ng 201</w:t>
            </w:r>
            <w:bookmarkEnd w:id="48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8±15.4(19~76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/12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2±13.0 (35~86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Ⅲ~Ⅳ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</w:t>
            </w: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14</w:t>
            </w:r>
          </w:p>
        </w:tc>
      </w:tr>
      <w:tr w:rsidR="002E72B8" w:rsidRPr="002E72B8" w:rsidTr="002C33D1">
        <w:trPr>
          <w:trHeight w:val="383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9" w:name="OLE_LINK6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u 2018</w:t>
            </w:r>
            <w:bookmarkEnd w:id="49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8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3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±5.5(65~80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/12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0" w:name="OLE_LINK6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Šoškić</w:t>
            </w: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2020</w:t>
            </w:r>
            <w:bookmarkEnd w:id="50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8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39±6.49(49~86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/17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2E72B8" w:rsidRPr="002E72B8" w:rsidTr="002C33D1">
        <w:trPr>
          <w:trHeight w:val="365"/>
        </w:trPr>
        <w:tc>
          <w:tcPr>
            <w:tcW w:w="1920" w:type="dxa"/>
          </w:tcPr>
          <w:p w:rsidR="000F4614" w:rsidRPr="002E72B8" w:rsidRDefault="000F4614" w:rsidP="000F46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1" w:name="OLE_LINK13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nning 2022</w:t>
            </w:r>
            <w:bookmarkEnd w:id="51"/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9]</w:t>
            </w:r>
          </w:p>
        </w:tc>
        <w:tc>
          <w:tcPr>
            <w:tcW w:w="227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(59~71)</w:t>
            </w:r>
          </w:p>
        </w:tc>
        <w:tc>
          <w:tcPr>
            <w:tcW w:w="1470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/15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71~91)</w:t>
            </w:r>
          </w:p>
        </w:tc>
        <w:tc>
          <w:tcPr>
            <w:tcW w:w="1701" w:type="dxa"/>
          </w:tcPr>
          <w:p w:rsidR="000F4614" w:rsidRPr="002E72B8" w:rsidRDefault="000F4614" w:rsidP="000F461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HA class III</w:t>
            </w:r>
          </w:p>
        </w:tc>
        <w:tc>
          <w:tcPr>
            <w:tcW w:w="2615" w:type="dxa"/>
          </w:tcPr>
          <w:p w:rsidR="000F4614" w:rsidRPr="002E72B8" w:rsidRDefault="000F4614" w:rsidP="000F4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2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&gt;50: 64; 31~50: 20; 21~30: 1</w:t>
            </w:r>
          </w:p>
        </w:tc>
      </w:tr>
    </w:tbl>
    <w:p w:rsidR="00193D1D" w:rsidRPr="00DD2615" w:rsidRDefault="001B6CFB" w:rsidP="00A51A99">
      <w:pPr>
        <w:rPr>
          <w:rFonts w:ascii="Times New Roman" w:hAnsi="Times New Roman" w:cs="Times New Roman"/>
        </w:rPr>
      </w:pPr>
      <w:bookmarkStart w:id="52" w:name="OLE_LINK100"/>
      <w:bookmarkStart w:id="53" w:name="OLE_LINK21"/>
      <w:r w:rsidRPr="001B6CFB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Abbreviations: </w:t>
      </w:r>
      <w:r w:rsidR="00DD2D7F">
        <w:rPr>
          <w:rStyle w:val="af1"/>
          <w:rFonts w:ascii="Times New Roman" w:hAnsi="Times New Roman" w:cs="Times New Roman" w:hint="eastAsia"/>
          <w:i w:val="0"/>
          <w:iCs w:val="0"/>
          <w:color w:val="0F1115"/>
          <w:sz w:val="21"/>
          <w:szCs w:val="21"/>
        </w:rPr>
        <w:t>ASA</w:t>
      </w:r>
      <w:bookmarkEnd w:id="52"/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, </w:t>
      </w:r>
      <w:r w:rsidR="00DD2D7F" w:rsidRP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American Society of Anesthesiologists Physical Status Classification</w:t>
      </w:r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; </w:t>
      </w:r>
      <w:r w:rsidRPr="001B6CFB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APACHE, Acute Physiology and Chronic Health Evaluation</w:t>
      </w:r>
      <w:bookmarkEnd w:id="53"/>
      <w:r w:rsidRPr="001B6CFB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; EuroSCORE, European System for Cardiac Operative Risk Evaluation; NYHA, New York Heart Association</w:t>
      </w:r>
      <w:r w:rsidR="000B6770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; </w:t>
      </w:r>
      <w:r w:rsidR="00DD2D7F">
        <w:rPr>
          <w:rStyle w:val="af1"/>
          <w:rFonts w:ascii="Times New Roman" w:hAnsi="Times New Roman" w:cs="Times New Roman" w:hint="eastAsia"/>
          <w:i w:val="0"/>
          <w:iCs w:val="0"/>
          <w:color w:val="0F1115"/>
          <w:sz w:val="21"/>
          <w:szCs w:val="21"/>
        </w:rPr>
        <w:t>LVEF</w:t>
      </w:r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, </w:t>
      </w:r>
      <w:r w:rsidR="00871292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l</w:t>
      </w:r>
      <w:r w:rsidR="00DD2D7F" w:rsidRP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eft </w:t>
      </w:r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v</w:t>
      </w:r>
      <w:r w:rsidR="00DD2D7F" w:rsidRP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entricular </w:t>
      </w:r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e</w:t>
      </w:r>
      <w:r w:rsidR="00DD2D7F" w:rsidRP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jection </w:t>
      </w:r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f</w:t>
      </w:r>
      <w:r w:rsidR="00DD2D7F" w:rsidRP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raction</w:t>
      </w:r>
      <w:r w:rsid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;</w:t>
      </w:r>
      <w:r w:rsidR="00DD2D7F" w:rsidRPr="00DD2D7F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 xml:space="preserve"> </w:t>
      </w:r>
      <w:r w:rsidR="000B6770">
        <w:rPr>
          <w:rStyle w:val="af1"/>
          <w:rFonts w:ascii="Times New Roman" w:hAnsi="Times New Roman" w:cs="Times New Roman"/>
          <w:i w:val="0"/>
          <w:iCs w:val="0"/>
          <w:color w:val="0F1115"/>
          <w:sz w:val="21"/>
          <w:szCs w:val="21"/>
        </w:rPr>
        <w:t>NR, not reported.</w:t>
      </w:r>
    </w:p>
    <w:sectPr w:rsidR="00193D1D" w:rsidRPr="00DD2615" w:rsidSect="00C1586C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6C"/>
    <w:rsid w:val="00003C1F"/>
    <w:rsid w:val="00004D61"/>
    <w:rsid w:val="000134E2"/>
    <w:rsid w:val="000138BF"/>
    <w:rsid w:val="000142A6"/>
    <w:rsid w:val="00015305"/>
    <w:rsid w:val="00016D2A"/>
    <w:rsid w:val="00020694"/>
    <w:rsid w:val="0002257B"/>
    <w:rsid w:val="00022DED"/>
    <w:rsid w:val="000245E0"/>
    <w:rsid w:val="00031D1D"/>
    <w:rsid w:val="00032BEA"/>
    <w:rsid w:val="00036E0D"/>
    <w:rsid w:val="00037FC6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4850"/>
    <w:rsid w:val="00074D41"/>
    <w:rsid w:val="00074F69"/>
    <w:rsid w:val="00075AE2"/>
    <w:rsid w:val="00077E27"/>
    <w:rsid w:val="00081CD0"/>
    <w:rsid w:val="00081FFA"/>
    <w:rsid w:val="000822C2"/>
    <w:rsid w:val="00082629"/>
    <w:rsid w:val="00082866"/>
    <w:rsid w:val="00082BD8"/>
    <w:rsid w:val="00086AE1"/>
    <w:rsid w:val="00090578"/>
    <w:rsid w:val="0009421F"/>
    <w:rsid w:val="0009596E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4A2C"/>
    <w:rsid w:val="000B50FD"/>
    <w:rsid w:val="000B5750"/>
    <w:rsid w:val="000B6770"/>
    <w:rsid w:val="000B74B6"/>
    <w:rsid w:val="000C0AD8"/>
    <w:rsid w:val="000C0C74"/>
    <w:rsid w:val="000C11DC"/>
    <w:rsid w:val="000C1C98"/>
    <w:rsid w:val="000C3384"/>
    <w:rsid w:val="000C42ED"/>
    <w:rsid w:val="000C7A98"/>
    <w:rsid w:val="000D1E3C"/>
    <w:rsid w:val="000D41B2"/>
    <w:rsid w:val="000D4323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614"/>
    <w:rsid w:val="000F4D11"/>
    <w:rsid w:val="000F5333"/>
    <w:rsid w:val="000F7A73"/>
    <w:rsid w:val="000F7B33"/>
    <w:rsid w:val="00101084"/>
    <w:rsid w:val="001012E0"/>
    <w:rsid w:val="00104B21"/>
    <w:rsid w:val="00105CF9"/>
    <w:rsid w:val="001073AD"/>
    <w:rsid w:val="001113DD"/>
    <w:rsid w:val="00112C11"/>
    <w:rsid w:val="00114924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DDD"/>
    <w:rsid w:val="00141EAC"/>
    <w:rsid w:val="0014278D"/>
    <w:rsid w:val="00143344"/>
    <w:rsid w:val="00144356"/>
    <w:rsid w:val="00145086"/>
    <w:rsid w:val="00146B64"/>
    <w:rsid w:val="0014749D"/>
    <w:rsid w:val="00153352"/>
    <w:rsid w:val="0015419E"/>
    <w:rsid w:val="00154F30"/>
    <w:rsid w:val="0015546E"/>
    <w:rsid w:val="001602AA"/>
    <w:rsid w:val="00160416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909F1"/>
    <w:rsid w:val="00193D1D"/>
    <w:rsid w:val="0019558B"/>
    <w:rsid w:val="001961DE"/>
    <w:rsid w:val="001A2258"/>
    <w:rsid w:val="001A361A"/>
    <w:rsid w:val="001B4181"/>
    <w:rsid w:val="001B5BF4"/>
    <w:rsid w:val="001B62B1"/>
    <w:rsid w:val="001B6CFB"/>
    <w:rsid w:val="001B7313"/>
    <w:rsid w:val="001C2AFE"/>
    <w:rsid w:val="001C2F4A"/>
    <w:rsid w:val="001C42DE"/>
    <w:rsid w:val="001C631D"/>
    <w:rsid w:val="001C634E"/>
    <w:rsid w:val="001C6C8C"/>
    <w:rsid w:val="001C7931"/>
    <w:rsid w:val="001D0429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5516"/>
    <w:rsid w:val="001E573A"/>
    <w:rsid w:val="001F0EEE"/>
    <w:rsid w:val="001F3D32"/>
    <w:rsid w:val="001F44A5"/>
    <w:rsid w:val="002000D9"/>
    <w:rsid w:val="00202628"/>
    <w:rsid w:val="00203085"/>
    <w:rsid w:val="0020432D"/>
    <w:rsid w:val="0020455F"/>
    <w:rsid w:val="0020623C"/>
    <w:rsid w:val="002063DF"/>
    <w:rsid w:val="002170D5"/>
    <w:rsid w:val="0022059F"/>
    <w:rsid w:val="002210CB"/>
    <w:rsid w:val="00222E42"/>
    <w:rsid w:val="002235BD"/>
    <w:rsid w:val="00226AA8"/>
    <w:rsid w:val="00230033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200"/>
    <w:rsid w:val="002479AC"/>
    <w:rsid w:val="00250D98"/>
    <w:rsid w:val="00253EAB"/>
    <w:rsid w:val="00254A55"/>
    <w:rsid w:val="00255C9E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21A4"/>
    <w:rsid w:val="00282CAC"/>
    <w:rsid w:val="00283805"/>
    <w:rsid w:val="00283BAA"/>
    <w:rsid w:val="00286935"/>
    <w:rsid w:val="00286F38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3D1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31E7"/>
    <w:rsid w:val="002D35F0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2B8"/>
    <w:rsid w:val="002E7CEE"/>
    <w:rsid w:val="002E7D7C"/>
    <w:rsid w:val="002F149F"/>
    <w:rsid w:val="002F1CF0"/>
    <w:rsid w:val="002F2B0E"/>
    <w:rsid w:val="002F48B3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6F2"/>
    <w:rsid w:val="0031043C"/>
    <w:rsid w:val="003112D2"/>
    <w:rsid w:val="003115EB"/>
    <w:rsid w:val="003123EF"/>
    <w:rsid w:val="00317816"/>
    <w:rsid w:val="00321967"/>
    <w:rsid w:val="003219AB"/>
    <w:rsid w:val="00321A94"/>
    <w:rsid w:val="00321D1F"/>
    <w:rsid w:val="003227B9"/>
    <w:rsid w:val="0032470B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4AFD"/>
    <w:rsid w:val="00375939"/>
    <w:rsid w:val="00375B5A"/>
    <w:rsid w:val="00377BCE"/>
    <w:rsid w:val="00381D54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42F8"/>
    <w:rsid w:val="00394358"/>
    <w:rsid w:val="00394BEC"/>
    <w:rsid w:val="00395570"/>
    <w:rsid w:val="00395699"/>
    <w:rsid w:val="00396DE1"/>
    <w:rsid w:val="003A1F50"/>
    <w:rsid w:val="003B1989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E49"/>
    <w:rsid w:val="003E7D43"/>
    <w:rsid w:val="003F1F95"/>
    <w:rsid w:val="003F2365"/>
    <w:rsid w:val="003F255D"/>
    <w:rsid w:val="003F3C16"/>
    <w:rsid w:val="003F55BF"/>
    <w:rsid w:val="004000DC"/>
    <w:rsid w:val="004003E6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49BD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4CFC"/>
    <w:rsid w:val="00464D1E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27E6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ACD"/>
    <w:rsid w:val="004F5D1F"/>
    <w:rsid w:val="004F641A"/>
    <w:rsid w:val="00502272"/>
    <w:rsid w:val="00503AA3"/>
    <w:rsid w:val="005049E9"/>
    <w:rsid w:val="0050722D"/>
    <w:rsid w:val="005112C2"/>
    <w:rsid w:val="00511EC0"/>
    <w:rsid w:val="0051229B"/>
    <w:rsid w:val="00512A7F"/>
    <w:rsid w:val="0051563C"/>
    <w:rsid w:val="00516ED5"/>
    <w:rsid w:val="005212DC"/>
    <w:rsid w:val="005219F1"/>
    <w:rsid w:val="00522A80"/>
    <w:rsid w:val="00523C3E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64B"/>
    <w:rsid w:val="0054693D"/>
    <w:rsid w:val="005514FE"/>
    <w:rsid w:val="00553553"/>
    <w:rsid w:val="00554BF0"/>
    <w:rsid w:val="0055604B"/>
    <w:rsid w:val="00561A97"/>
    <w:rsid w:val="00561C6A"/>
    <w:rsid w:val="00561D38"/>
    <w:rsid w:val="005627F1"/>
    <w:rsid w:val="00562831"/>
    <w:rsid w:val="005629DA"/>
    <w:rsid w:val="005631B1"/>
    <w:rsid w:val="005712CA"/>
    <w:rsid w:val="0057275B"/>
    <w:rsid w:val="0057445A"/>
    <w:rsid w:val="005745A0"/>
    <w:rsid w:val="00575AB1"/>
    <w:rsid w:val="00575F06"/>
    <w:rsid w:val="00586E1D"/>
    <w:rsid w:val="005931D1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4F62"/>
    <w:rsid w:val="005A5641"/>
    <w:rsid w:val="005A5877"/>
    <w:rsid w:val="005B084D"/>
    <w:rsid w:val="005B1626"/>
    <w:rsid w:val="005B2682"/>
    <w:rsid w:val="005B4090"/>
    <w:rsid w:val="005B5404"/>
    <w:rsid w:val="005B7D7C"/>
    <w:rsid w:val="005C06AD"/>
    <w:rsid w:val="005C0E95"/>
    <w:rsid w:val="005C24CC"/>
    <w:rsid w:val="005C5B11"/>
    <w:rsid w:val="005C6AEE"/>
    <w:rsid w:val="005C7490"/>
    <w:rsid w:val="005D116C"/>
    <w:rsid w:val="005D3CED"/>
    <w:rsid w:val="005D4A62"/>
    <w:rsid w:val="005D537C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1F85"/>
    <w:rsid w:val="0062286F"/>
    <w:rsid w:val="00623831"/>
    <w:rsid w:val="00624F9F"/>
    <w:rsid w:val="00625A96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81743"/>
    <w:rsid w:val="006837D7"/>
    <w:rsid w:val="00684256"/>
    <w:rsid w:val="00684F73"/>
    <w:rsid w:val="0068635D"/>
    <w:rsid w:val="00686C8C"/>
    <w:rsid w:val="006904DA"/>
    <w:rsid w:val="0069158C"/>
    <w:rsid w:val="0069184E"/>
    <w:rsid w:val="006967DB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438A"/>
    <w:rsid w:val="006C671F"/>
    <w:rsid w:val="006C776F"/>
    <w:rsid w:val="006D0CB5"/>
    <w:rsid w:val="006D1253"/>
    <w:rsid w:val="006D2643"/>
    <w:rsid w:val="006D4725"/>
    <w:rsid w:val="006D7A68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2423"/>
    <w:rsid w:val="00712AA8"/>
    <w:rsid w:val="007131E3"/>
    <w:rsid w:val="0071397D"/>
    <w:rsid w:val="00714BD2"/>
    <w:rsid w:val="0071590E"/>
    <w:rsid w:val="00717C5C"/>
    <w:rsid w:val="007200BA"/>
    <w:rsid w:val="00720F43"/>
    <w:rsid w:val="00721FF9"/>
    <w:rsid w:val="007223CD"/>
    <w:rsid w:val="00723946"/>
    <w:rsid w:val="00723D23"/>
    <w:rsid w:val="0073137D"/>
    <w:rsid w:val="00735783"/>
    <w:rsid w:val="007357E9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918"/>
    <w:rsid w:val="00755B4F"/>
    <w:rsid w:val="0076238E"/>
    <w:rsid w:val="0076359D"/>
    <w:rsid w:val="00763F89"/>
    <w:rsid w:val="0076436D"/>
    <w:rsid w:val="00770EFC"/>
    <w:rsid w:val="00772288"/>
    <w:rsid w:val="007819BC"/>
    <w:rsid w:val="00782FF9"/>
    <w:rsid w:val="00783693"/>
    <w:rsid w:val="007847E2"/>
    <w:rsid w:val="0078527F"/>
    <w:rsid w:val="007906E1"/>
    <w:rsid w:val="007908B0"/>
    <w:rsid w:val="00791D3C"/>
    <w:rsid w:val="00792628"/>
    <w:rsid w:val="007947E2"/>
    <w:rsid w:val="00797552"/>
    <w:rsid w:val="007A110C"/>
    <w:rsid w:val="007A27D7"/>
    <w:rsid w:val="007A356B"/>
    <w:rsid w:val="007A649D"/>
    <w:rsid w:val="007B06D7"/>
    <w:rsid w:val="007B27DC"/>
    <w:rsid w:val="007B3810"/>
    <w:rsid w:val="007B3D15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3EFA"/>
    <w:rsid w:val="007E5582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6462"/>
    <w:rsid w:val="0080648D"/>
    <w:rsid w:val="00807721"/>
    <w:rsid w:val="008078D1"/>
    <w:rsid w:val="008079C6"/>
    <w:rsid w:val="00812D11"/>
    <w:rsid w:val="00813932"/>
    <w:rsid w:val="0081435B"/>
    <w:rsid w:val="00817854"/>
    <w:rsid w:val="00820470"/>
    <w:rsid w:val="0082176C"/>
    <w:rsid w:val="00822787"/>
    <w:rsid w:val="00822E7F"/>
    <w:rsid w:val="008306AB"/>
    <w:rsid w:val="00832F30"/>
    <w:rsid w:val="008339A4"/>
    <w:rsid w:val="00833BD9"/>
    <w:rsid w:val="00835D5B"/>
    <w:rsid w:val="00835FD2"/>
    <w:rsid w:val="0083609C"/>
    <w:rsid w:val="00837BA4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1292"/>
    <w:rsid w:val="00872352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6BF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A6098"/>
    <w:rsid w:val="008B067A"/>
    <w:rsid w:val="008B0B18"/>
    <w:rsid w:val="008B276F"/>
    <w:rsid w:val="008B2D84"/>
    <w:rsid w:val="008B33C3"/>
    <w:rsid w:val="008B490F"/>
    <w:rsid w:val="008B54F1"/>
    <w:rsid w:val="008B7756"/>
    <w:rsid w:val="008B792A"/>
    <w:rsid w:val="008B7FB7"/>
    <w:rsid w:val="008C0CC1"/>
    <w:rsid w:val="008C27AF"/>
    <w:rsid w:val="008C2FA2"/>
    <w:rsid w:val="008C4309"/>
    <w:rsid w:val="008C580F"/>
    <w:rsid w:val="008C5F84"/>
    <w:rsid w:val="008C623C"/>
    <w:rsid w:val="008D2417"/>
    <w:rsid w:val="008D49E0"/>
    <w:rsid w:val="008D50E6"/>
    <w:rsid w:val="008D548E"/>
    <w:rsid w:val="008D7BD9"/>
    <w:rsid w:val="008D7BFE"/>
    <w:rsid w:val="008E1173"/>
    <w:rsid w:val="008E36E1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F43"/>
    <w:rsid w:val="00917373"/>
    <w:rsid w:val="0092150F"/>
    <w:rsid w:val="00925964"/>
    <w:rsid w:val="00926DD3"/>
    <w:rsid w:val="009330AD"/>
    <w:rsid w:val="009338E1"/>
    <w:rsid w:val="0093530B"/>
    <w:rsid w:val="00935E47"/>
    <w:rsid w:val="009378C3"/>
    <w:rsid w:val="00937D5C"/>
    <w:rsid w:val="00943ABE"/>
    <w:rsid w:val="009470EF"/>
    <w:rsid w:val="00947A1A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104D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2551"/>
    <w:rsid w:val="009C3E6C"/>
    <w:rsid w:val="009C537C"/>
    <w:rsid w:val="009C5AB1"/>
    <w:rsid w:val="009C5D33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1E6"/>
    <w:rsid w:val="009F0B87"/>
    <w:rsid w:val="009F1A11"/>
    <w:rsid w:val="009F4338"/>
    <w:rsid w:val="009F4B19"/>
    <w:rsid w:val="009F6751"/>
    <w:rsid w:val="00A01AED"/>
    <w:rsid w:val="00A02242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1483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6FB6"/>
    <w:rsid w:val="00A330A2"/>
    <w:rsid w:val="00A34A86"/>
    <w:rsid w:val="00A35CBF"/>
    <w:rsid w:val="00A36B17"/>
    <w:rsid w:val="00A40B57"/>
    <w:rsid w:val="00A42FAB"/>
    <w:rsid w:val="00A45D5D"/>
    <w:rsid w:val="00A45E13"/>
    <w:rsid w:val="00A5152B"/>
    <w:rsid w:val="00A51A99"/>
    <w:rsid w:val="00A53278"/>
    <w:rsid w:val="00A572AF"/>
    <w:rsid w:val="00A612A3"/>
    <w:rsid w:val="00A6141C"/>
    <w:rsid w:val="00A62087"/>
    <w:rsid w:val="00A630AE"/>
    <w:rsid w:val="00A63B45"/>
    <w:rsid w:val="00A646C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D0206"/>
    <w:rsid w:val="00AD34FB"/>
    <w:rsid w:val="00AD39E9"/>
    <w:rsid w:val="00AD5492"/>
    <w:rsid w:val="00AE02E6"/>
    <w:rsid w:val="00AE294E"/>
    <w:rsid w:val="00AE3E62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14C7"/>
    <w:rsid w:val="00B02866"/>
    <w:rsid w:val="00B04ECA"/>
    <w:rsid w:val="00B059EB"/>
    <w:rsid w:val="00B05C94"/>
    <w:rsid w:val="00B1517F"/>
    <w:rsid w:val="00B15DEA"/>
    <w:rsid w:val="00B165D8"/>
    <w:rsid w:val="00B17C15"/>
    <w:rsid w:val="00B2002E"/>
    <w:rsid w:val="00B202F1"/>
    <w:rsid w:val="00B2040E"/>
    <w:rsid w:val="00B21045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43B84"/>
    <w:rsid w:val="00B43DB4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407"/>
    <w:rsid w:val="00B73D03"/>
    <w:rsid w:val="00B73D10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6F96"/>
    <w:rsid w:val="00B902E4"/>
    <w:rsid w:val="00B92E14"/>
    <w:rsid w:val="00B944C4"/>
    <w:rsid w:val="00BA155A"/>
    <w:rsid w:val="00BA1A42"/>
    <w:rsid w:val="00BA4EC7"/>
    <w:rsid w:val="00BA5740"/>
    <w:rsid w:val="00BB1522"/>
    <w:rsid w:val="00BB38C4"/>
    <w:rsid w:val="00BB3D59"/>
    <w:rsid w:val="00BB3D84"/>
    <w:rsid w:val="00BB4322"/>
    <w:rsid w:val="00BB5FE6"/>
    <w:rsid w:val="00BB6D96"/>
    <w:rsid w:val="00BB70E2"/>
    <w:rsid w:val="00BC049B"/>
    <w:rsid w:val="00BC0883"/>
    <w:rsid w:val="00BC1369"/>
    <w:rsid w:val="00BC1776"/>
    <w:rsid w:val="00BC2B78"/>
    <w:rsid w:val="00BD0142"/>
    <w:rsid w:val="00BD022F"/>
    <w:rsid w:val="00BD53A4"/>
    <w:rsid w:val="00BE1B1E"/>
    <w:rsid w:val="00BE2F93"/>
    <w:rsid w:val="00BE4400"/>
    <w:rsid w:val="00BE49D1"/>
    <w:rsid w:val="00BE78BC"/>
    <w:rsid w:val="00BF0B98"/>
    <w:rsid w:val="00BF30D1"/>
    <w:rsid w:val="00BF4613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BB2"/>
    <w:rsid w:val="00C1292A"/>
    <w:rsid w:val="00C153D6"/>
    <w:rsid w:val="00C1586C"/>
    <w:rsid w:val="00C15A38"/>
    <w:rsid w:val="00C1689D"/>
    <w:rsid w:val="00C2719F"/>
    <w:rsid w:val="00C27EA7"/>
    <w:rsid w:val="00C34A20"/>
    <w:rsid w:val="00C40C0B"/>
    <w:rsid w:val="00C41363"/>
    <w:rsid w:val="00C43D0C"/>
    <w:rsid w:val="00C46A26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605BA"/>
    <w:rsid w:val="00C6161A"/>
    <w:rsid w:val="00C6177D"/>
    <w:rsid w:val="00C6297F"/>
    <w:rsid w:val="00C6386B"/>
    <w:rsid w:val="00C64BDD"/>
    <w:rsid w:val="00C66BE5"/>
    <w:rsid w:val="00C67D3C"/>
    <w:rsid w:val="00C7131D"/>
    <w:rsid w:val="00C73D63"/>
    <w:rsid w:val="00C76F18"/>
    <w:rsid w:val="00C82099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6D8A"/>
    <w:rsid w:val="00C972DD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6949"/>
    <w:rsid w:val="00CC1B7A"/>
    <w:rsid w:val="00CC52E1"/>
    <w:rsid w:val="00CC70D5"/>
    <w:rsid w:val="00CD2364"/>
    <w:rsid w:val="00CD2582"/>
    <w:rsid w:val="00CD2FCB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A73"/>
    <w:rsid w:val="00CF4DD5"/>
    <w:rsid w:val="00CF4E4F"/>
    <w:rsid w:val="00CF7648"/>
    <w:rsid w:val="00D00BA1"/>
    <w:rsid w:val="00D0333F"/>
    <w:rsid w:val="00D0346D"/>
    <w:rsid w:val="00D041E0"/>
    <w:rsid w:val="00D05B92"/>
    <w:rsid w:val="00D069D2"/>
    <w:rsid w:val="00D10AD2"/>
    <w:rsid w:val="00D1139C"/>
    <w:rsid w:val="00D11EA7"/>
    <w:rsid w:val="00D128EA"/>
    <w:rsid w:val="00D137D4"/>
    <w:rsid w:val="00D13AC6"/>
    <w:rsid w:val="00D14913"/>
    <w:rsid w:val="00D17A20"/>
    <w:rsid w:val="00D209F5"/>
    <w:rsid w:val="00D2104C"/>
    <w:rsid w:val="00D21843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7152"/>
    <w:rsid w:val="00D47D20"/>
    <w:rsid w:val="00D50B70"/>
    <w:rsid w:val="00D51843"/>
    <w:rsid w:val="00D518BB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809DF"/>
    <w:rsid w:val="00D8372E"/>
    <w:rsid w:val="00D84F8A"/>
    <w:rsid w:val="00D85269"/>
    <w:rsid w:val="00D852D2"/>
    <w:rsid w:val="00D8543C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3235"/>
    <w:rsid w:val="00DB347C"/>
    <w:rsid w:val="00DB54D3"/>
    <w:rsid w:val="00DC15C7"/>
    <w:rsid w:val="00DC2E58"/>
    <w:rsid w:val="00DC3AEE"/>
    <w:rsid w:val="00DC41D8"/>
    <w:rsid w:val="00DC45CE"/>
    <w:rsid w:val="00DC47DB"/>
    <w:rsid w:val="00DC49B8"/>
    <w:rsid w:val="00DC76B0"/>
    <w:rsid w:val="00DD017B"/>
    <w:rsid w:val="00DD01E9"/>
    <w:rsid w:val="00DD0AF4"/>
    <w:rsid w:val="00DD0E2D"/>
    <w:rsid w:val="00DD2615"/>
    <w:rsid w:val="00DD2D7F"/>
    <w:rsid w:val="00DD3705"/>
    <w:rsid w:val="00DE0AA2"/>
    <w:rsid w:val="00DE296E"/>
    <w:rsid w:val="00DE51A7"/>
    <w:rsid w:val="00DE6246"/>
    <w:rsid w:val="00DE7A42"/>
    <w:rsid w:val="00DF05A1"/>
    <w:rsid w:val="00DF3FAF"/>
    <w:rsid w:val="00DF532E"/>
    <w:rsid w:val="00E000A2"/>
    <w:rsid w:val="00E00134"/>
    <w:rsid w:val="00E00F00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20"/>
    <w:rsid w:val="00E43C95"/>
    <w:rsid w:val="00E45684"/>
    <w:rsid w:val="00E51B4F"/>
    <w:rsid w:val="00E53739"/>
    <w:rsid w:val="00E55DD4"/>
    <w:rsid w:val="00E569AC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1A63"/>
    <w:rsid w:val="00EB1C00"/>
    <w:rsid w:val="00EB49CC"/>
    <w:rsid w:val="00EB4CDA"/>
    <w:rsid w:val="00EC03F0"/>
    <w:rsid w:val="00EC0D7E"/>
    <w:rsid w:val="00EC137C"/>
    <w:rsid w:val="00EC1F77"/>
    <w:rsid w:val="00EC4F4B"/>
    <w:rsid w:val="00EC5589"/>
    <w:rsid w:val="00ED28D2"/>
    <w:rsid w:val="00ED2B4D"/>
    <w:rsid w:val="00ED351B"/>
    <w:rsid w:val="00ED3AF5"/>
    <w:rsid w:val="00ED6E78"/>
    <w:rsid w:val="00EE0FEF"/>
    <w:rsid w:val="00EE15DF"/>
    <w:rsid w:val="00EE3DAF"/>
    <w:rsid w:val="00EE4782"/>
    <w:rsid w:val="00EE4FE0"/>
    <w:rsid w:val="00EE6E71"/>
    <w:rsid w:val="00EE6F6A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118D0"/>
    <w:rsid w:val="00F12736"/>
    <w:rsid w:val="00F12F60"/>
    <w:rsid w:val="00F12FB9"/>
    <w:rsid w:val="00F148BD"/>
    <w:rsid w:val="00F14C78"/>
    <w:rsid w:val="00F20F16"/>
    <w:rsid w:val="00F214B8"/>
    <w:rsid w:val="00F21F06"/>
    <w:rsid w:val="00F23DAF"/>
    <w:rsid w:val="00F25225"/>
    <w:rsid w:val="00F252A8"/>
    <w:rsid w:val="00F25FEA"/>
    <w:rsid w:val="00F26FE1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322"/>
    <w:rsid w:val="00F570F4"/>
    <w:rsid w:val="00F62988"/>
    <w:rsid w:val="00F64CF2"/>
    <w:rsid w:val="00F64F09"/>
    <w:rsid w:val="00F65098"/>
    <w:rsid w:val="00F660C4"/>
    <w:rsid w:val="00F6701B"/>
    <w:rsid w:val="00F67C54"/>
    <w:rsid w:val="00F70ECD"/>
    <w:rsid w:val="00F7156D"/>
    <w:rsid w:val="00F7291F"/>
    <w:rsid w:val="00F72B56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378C"/>
    <w:rsid w:val="00FA5743"/>
    <w:rsid w:val="00FA7E63"/>
    <w:rsid w:val="00FB07F1"/>
    <w:rsid w:val="00FB16FA"/>
    <w:rsid w:val="00FB4FA8"/>
    <w:rsid w:val="00FB6888"/>
    <w:rsid w:val="00FC11C1"/>
    <w:rsid w:val="00FC4481"/>
    <w:rsid w:val="00FC5D1E"/>
    <w:rsid w:val="00FD09AB"/>
    <w:rsid w:val="00FD2634"/>
    <w:rsid w:val="00FD270D"/>
    <w:rsid w:val="00FD3440"/>
    <w:rsid w:val="00FD378B"/>
    <w:rsid w:val="00FD4E39"/>
    <w:rsid w:val="00FD6712"/>
    <w:rsid w:val="00FD7D5B"/>
    <w:rsid w:val="00FE0746"/>
    <w:rsid w:val="00FE15C7"/>
    <w:rsid w:val="00FE271F"/>
    <w:rsid w:val="00FE291A"/>
    <w:rsid w:val="00FE2C45"/>
    <w:rsid w:val="00FE30F3"/>
    <w:rsid w:val="00FE51A4"/>
    <w:rsid w:val="00FE56F9"/>
    <w:rsid w:val="00FF0F51"/>
    <w:rsid w:val="00FF30D1"/>
    <w:rsid w:val="00FF30D4"/>
    <w:rsid w:val="00FF30FD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634AC4-1AD5-714E-85ED-4D47D07D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86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8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8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86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86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86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86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86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86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8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5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5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586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1586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586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86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86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86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8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8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C1586C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C158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8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8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8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8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86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15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C1586C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character" w:styleId="af0">
    <w:name w:val="Strong"/>
    <w:basedOn w:val="a0"/>
    <w:uiPriority w:val="22"/>
    <w:qFormat/>
    <w:rsid w:val="00C1586C"/>
    <w:rPr>
      <w:b/>
      <w:bCs/>
    </w:rPr>
  </w:style>
  <w:style w:type="character" w:styleId="af1">
    <w:name w:val="Emphasis"/>
    <w:basedOn w:val="a0"/>
    <w:uiPriority w:val="20"/>
    <w:qFormat/>
    <w:rsid w:val="00C1586C"/>
    <w:rPr>
      <w:i/>
      <w:iCs/>
    </w:rPr>
  </w:style>
  <w:style w:type="character" w:customStyle="1" w:styleId="apple-converted-space">
    <w:name w:val="apple-converted-space"/>
    <w:basedOn w:val="a0"/>
    <w:rsid w:val="009F0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38</cp:revision>
  <dcterms:created xsi:type="dcterms:W3CDTF">2025-11-03T08:51:00Z</dcterms:created>
  <dcterms:modified xsi:type="dcterms:W3CDTF">2026-05-01T23:54:00Z</dcterms:modified>
</cp:coreProperties>
</file>